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color w:val="0000FF"/>
          <w:sz w:val="20"/>
          <w:szCs w:val="20"/>
        </w:rPr>
        <w:t>TABLE S1</w:t>
      </w:r>
      <w:r>
        <w:rPr>
          <w:sz w:val="20"/>
          <w:szCs w:val="20"/>
        </w:rPr>
        <w:t xml:space="preserve"> List of antibodies and corresponding metal isotope labels used in study.</w:t>
      </w:r>
    </w:p>
    <w:tbl>
      <w:tblPr>
        <w:tblW w:w="918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817"/>
        <w:gridCol w:w="992"/>
        <w:gridCol w:w="1843"/>
        <w:gridCol w:w="1276"/>
        <w:gridCol w:w="1276"/>
        <w:gridCol w:w="2126"/>
        <w:gridCol w:w="850"/>
      </w:tblGrid>
      <w:tr>
        <w:trPr>
          <w:trHeight w:val="296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01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alog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</w:tr>
      <w:tr>
        <w:trPr>
          <w:trHeight w:val="285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166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502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1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0019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, C-Termi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033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68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1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1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035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A8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b/Mac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028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13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4025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4025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36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9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6020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16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2014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OMP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5017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L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1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γ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1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4023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2/36 HL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/PD-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031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L3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3/PD-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028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6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ind w:firstLine="20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9/PD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5039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4877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S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osci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9760-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24/E-Cadhe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3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1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-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5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-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1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at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6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F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7" w:hRule="atLeast"/>
        </w:trPr>
        <w:tc>
          <w:tcPr>
            <w:tcW w:w="817" w:type="dxa"/>
            <w:tcBorders/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199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37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5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β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802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2B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Jiang Haihui</cp:lastModifiedBy>
  <dcterms:modified xsi:type="dcterms:W3CDTF">2020-11-23T10:56:00Z</dcterms:modified>
  <cp:revision>333</cp:revision>
  <dc:subject/>
  <dc:title>Resul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